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30984" w14:textId="234A2EBF" w:rsidR="0086407D" w:rsidRDefault="0086407D" w:rsidP="0086407D">
      <w:pPr>
        <w:rPr>
          <w:b/>
          <w:noProof/>
        </w:rPr>
      </w:pPr>
      <w:bookmarkStart w:id="0" w:name="_GoBack"/>
      <w:r>
        <w:rPr>
          <w:b/>
          <w:bCs/>
          <w:color w:val="000000"/>
          <w:sz w:val="23"/>
          <w:szCs w:val="23"/>
        </w:rPr>
        <w:t xml:space="preserve">Supplementary Table </w:t>
      </w:r>
      <w:r>
        <w:rPr>
          <w:b/>
          <w:bCs/>
          <w:color w:val="000000"/>
          <w:sz w:val="23"/>
          <w:szCs w:val="23"/>
        </w:rPr>
        <w:t>4</w:t>
      </w:r>
      <w:r>
        <w:rPr>
          <w:b/>
          <w:bCs/>
          <w:color w:val="000000"/>
          <w:sz w:val="23"/>
          <w:szCs w:val="23"/>
        </w:rPr>
        <w:t xml:space="preserve">: </w:t>
      </w:r>
      <w:r w:rsidRPr="00632E62">
        <w:rPr>
          <w:b/>
          <w:noProof/>
        </w:rPr>
        <w:t xml:space="preserve">The publication bias results of disappearance of </w:t>
      </w:r>
      <w:bookmarkStart w:id="1" w:name="_Hlk499969809"/>
      <w:r w:rsidR="0001065B">
        <w:rPr>
          <w:b/>
          <w:noProof/>
        </w:rPr>
        <w:t>i</w:t>
      </w:r>
      <w:r w:rsidR="0001065B" w:rsidRPr="0001065B">
        <w:rPr>
          <w:b/>
          <w:noProof/>
        </w:rPr>
        <w:t>ncidence of WBC count decrease</w:t>
      </w:r>
      <w:bookmarkEnd w:id="1"/>
      <w:r w:rsidRPr="00632E62">
        <w:rPr>
          <w:b/>
          <w:noProof/>
        </w:rPr>
        <w:t xml:space="preserve"> with Egger’s test</w:t>
      </w:r>
    </w:p>
    <w:bookmarkEnd w:id="0"/>
    <w:p w14:paraId="712D6176" w14:textId="7500E16D" w:rsidR="0001065B" w:rsidRDefault="0001065B" w:rsidP="0086407D">
      <w:pPr>
        <w:rPr>
          <w:b/>
        </w:rPr>
      </w:pPr>
    </w:p>
    <w:p w14:paraId="3DD512A7" w14:textId="27818B2F" w:rsidR="0001065B" w:rsidRPr="0001065B" w:rsidRDefault="0001065B" w:rsidP="0086407D">
      <w:pPr>
        <w:rPr>
          <w:rFonts w:hint="eastAsia"/>
          <w:b/>
        </w:rPr>
      </w:pPr>
      <w:r w:rsidRPr="0001065B">
        <w:rPr>
          <w:b/>
        </w:rPr>
        <w:t>(A) The result of incidence of WBC count decrease with Egger's test</w:t>
      </w:r>
    </w:p>
    <w:p w14:paraId="6DE24564" w14:textId="3D5B55F2" w:rsidR="008C6686" w:rsidRDefault="00A038B5">
      <w:r>
        <w:rPr>
          <w:noProof/>
        </w:rPr>
        <w:drawing>
          <wp:inline distT="0" distB="0" distL="0" distR="0" wp14:anchorId="28E59700" wp14:editId="4D6A864E">
            <wp:extent cx="5274310" cy="27768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D008C" w14:textId="4C0B00AE" w:rsidR="0001065B" w:rsidRDefault="0001065B"/>
    <w:p w14:paraId="5D25FCEF" w14:textId="4D7D2CA6" w:rsidR="0001065B" w:rsidRDefault="0001065B">
      <w:pPr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(B) Trim and filling method with soft Stata 12.0</w:t>
      </w:r>
    </w:p>
    <w:p w14:paraId="5626C3C8" w14:textId="6C6672A2" w:rsidR="0001065B" w:rsidRDefault="0001065B">
      <w:pPr>
        <w:rPr>
          <w:rFonts w:hint="eastAsia"/>
        </w:rPr>
      </w:pPr>
      <w:r>
        <w:rPr>
          <w:noProof/>
        </w:rPr>
        <w:drawing>
          <wp:inline distT="0" distB="0" distL="0" distR="0" wp14:anchorId="3148A90A" wp14:editId="4F6F78B8">
            <wp:extent cx="5274310" cy="40392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0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05044" w14:textId="77777777" w:rsidR="00A038B5" w:rsidRDefault="00A038B5" w:rsidP="00A038B5">
      <w:r>
        <w:separator/>
      </w:r>
    </w:p>
  </w:endnote>
  <w:endnote w:type="continuationSeparator" w:id="0">
    <w:p w14:paraId="0B618F66" w14:textId="77777777" w:rsidR="00A038B5" w:rsidRDefault="00A038B5" w:rsidP="00A03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517CE" w14:textId="77777777" w:rsidR="00A038B5" w:rsidRDefault="00A038B5" w:rsidP="00A038B5">
      <w:r>
        <w:separator/>
      </w:r>
    </w:p>
  </w:footnote>
  <w:footnote w:type="continuationSeparator" w:id="0">
    <w:p w14:paraId="6EFEE340" w14:textId="77777777" w:rsidR="00A038B5" w:rsidRDefault="00A038B5" w:rsidP="00A03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86"/>
    <w:rsid w:val="0001065B"/>
    <w:rsid w:val="00043DC1"/>
    <w:rsid w:val="0086407D"/>
    <w:rsid w:val="008C6686"/>
    <w:rsid w:val="00A0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F461D"/>
  <w15:chartTrackingRefBased/>
  <w15:docId w15:val="{552884F4-6E2F-4F93-94EB-72CCBF4A2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640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8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8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4</cp:revision>
  <dcterms:created xsi:type="dcterms:W3CDTF">2017-11-22T13:43:00Z</dcterms:created>
  <dcterms:modified xsi:type="dcterms:W3CDTF">2017-12-02T01:48:00Z</dcterms:modified>
</cp:coreProperties>
</file>